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AF3" w:rsidRPr="007B48D2" w:rsidRDefault="001B1261" w:rsidP="000B1EF1">
      <w:pPr>
        <w:jc w:val="left"/>
        <w:rPr>
          <w:rFonts w:ascii="Times New Roman" w:hAnsi="Times New Roman" w:cs="Times New Roman"/>
          <w:b/>
          <w:sz w:val="24"/>
        </w:rPr>
      </w:pPr>
      <w:r w:rsidRPr="007B48D2">
        <w:rPr>
          <w:rFonts w:ascii="Times New Roman" w:hAnsi="Times New Roman" w:cs="Times New Roman"/>
          <w:b/>
          <w:sz w:val="24"/>
        </w:rPr>
        <w:t xml:space="preserve">Table S1 Differential metabolites between SE </w:t>
      </w:r>
      <w:r w:rsidR="00E05F2C">
        <w:rPr>
          <w:rFonts w:ascii="Times New Roman" w:hAnsi="Times New Roman" w:cs="Times New Roman"/>
          <w:b/>
          <w:sz w:val="24"/>
        </w:rPr>
        <w:t xml:space="preserve">with good outcome </w:t>
      </w:r>
      <w:r w:rsidRPr="007B48D2">
        <w:rPr>
          <w:rFonts w:ascii="Times New Roman" w:hAnsi="Times New Roman" w:cs="Times New Roman"/>
          <w:b/>
          <w:sz w:val="24"/>
        </w:rPr>
        <w:t>and non-SE control group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185"/>
        <w:gridCol w:w="1033"/>
        <w:gridCol w:w="972"/>
        <w:gridCol w:w="779"/>
        <w:gridCol w:w="779"/>
        <w:gridCol w:w="779"/>
        <w:gridCol w:w="779"/>
      </w:tblGrid>
      <w:tr w:rsidR="0008400E" w:rsidRPr="0008400E" w:rsidTr="0008400E">
        <w:trPr>
          <w:trHeight w:val="270"/>
        </w:trPr>
        <w:tc>
          <w:tcPr>
            <w:tcW w:w="3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z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prolyl-Prolin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9.118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87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28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 Arg S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5.157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4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xi,6xi)-7-Methyl-3-methylene-1,2,6,7-octanetetro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5.142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18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19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 As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32.129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797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antoin-5-propionic aci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7.047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21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41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acet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1.069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05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 Gly V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32.129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64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 Asp As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6.123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9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 Leu Gl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8.254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4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(4-Methyl-5-thiazolyl)ethyl isobutyrat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.089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21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 Ala Phe As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1.215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215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ine aldehyd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2.091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07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08400E" w:rsidRPr="0008400E" w:rsidTr="0008400E">
        <w:trPr>
          <w:trHeight w:val="285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phosphocholin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58.1106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712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05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 Thr Ile Ly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2.280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45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Aminobutyryl-lysin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32.165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1488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 w:rsidR="0008400E" w:rsidRPr="0008400E" w:rsidTr="0008400E">
        <w:trPr>
          <w:trHeight w:val="270"/>
        </w:trPr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Acetylaspartylglutamic aci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3.0836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7720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00E" w:rsidRPr="0008400E" w:rsidRDefault="0008400E" w:rsidP="000840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40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</w:tr>
    </w:tbl>
    <w:p w:rsidR="00347FBD" w:rsidRDefault="00347FBD" w:rsidP="000B1EF1">
      <w:pPr>
        <w:jc w:val="left"/>
        <w:rPr>
          <w:rFonts w:ascii="Times New Roman" w:hAnsi="Times New Roman" w:cs="Times New Roman"/>
        </w:rPr>
      </w:pPr>
    </w:p>
    <w:p w:rsidR="001B1261" w:rsidRDefault="000B1EF1" w:rsidP="000B1EF1">
      <w:pPr>
        <w:jc w:val="left"/>
        <w:rPr>
          <w:rFonts w:ascii="Times New Roman" w:hAnsi="Times New Roman" w:cs="Times New Roman"/>
        </w:rPr>
      </w:pPr>
      <w:r w:rsidRPr="000B1EF1">
        <w:rPr>
          <w:rFonts w:ascii="Times New Roman" w:hAnsi="Times New Roman" w:cs="Times New Roman"/>
        </w:rPr>
        <w:t>Abbreviations: SE, status epilepticus;</w:t>
      </w:r>
      <w:r>
        <w:rPr>
          <w:rFonts w:ascii="Times New Roman" w:hAnsi="Times New Roman" w:cs="Times New Roman"/>
        </w:rPr>
        <w:t xml:space="preserve"> FDR, false discovery rate; FC, fold change; VIP, v</w:t>
      </w:r>
      <w:r w:rsidRPr="000B1EF1">
        <w:rPr>
          <w:rFonts w:ascii="Times New Roman" w:hAnsi="Times New Roman" w:cs="Times New Roman"/>
        </w:rPr>
        <w:t>ariable importance projection</w:t>
      </w:r>
      <w:r>
        <w:rPr>
          <w:rFonts w:ascii="Times New Roman" w:hAnsi="Times New Roman" w:cs="Times New Roman"/>
        </w:rPr>
        <w:t>.</w:t>
      </w:r>
    </w:p>
    <w:p w:rsidR="001B1261" w:rsidRDefault="001B1261" w:rsidP="000B1EF1">
      <w:pPr>
        <w:jc w:val="left"/>
        <w:rPr>
          <w:rFonts w:ascii="Times New Roman" w:hAnsi="Times New Roman" w:cs="Times New Roman"/>
        </w:rPr>
      </w:pPr>
    </w:p>
    <w:p w:rsidR="00AF242D" w:rsidRDefault="00AF242D" w:rsidP="000B1EF1">
      <w:pPr>
        <w:jc w:val="left"/>
        <w:rPr>
          <w:rFonts w:ascii="Times New Roman" w:hAnsi="Times New Roman" w:cs="Times New Roman"/>
        </w:rPr>
      </w:pPr>
    </w:p>
    <w:p w:rsidR="00AF242D" w:rsidRPr="00E05F2C" w:rsidRDefault="0044189A" w:rsidP="000B1EF1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E05F2C" w:rsidRPr="007B48D2">
        <w:rPr>
          <w:rFonts w:ascii="Times New Roman" w:hAnsi="Times New Roman" w:cs="Times New Roman"/>
          <w:b/>
          <w:sz w:val="24"/>
        </w:rPr>
        <w:t xml:space="preserve"> Differential metabolites between SE </w:t>
      </w:r>
      <w:r w:rsidR="00E05F2C">
        <w:rPr>
          <w:rFonts w:ascii="Times New Roman" w:hAnsi="Times New Roman" w:cs="Times New Roman"/>
          <w:b/>
          <w:sz w:val="24"/>
        </w:rPr>
        <w:t xml:space="preserve">with poor outcome </w:t>
      </w:r>
      <w:r w:rsidR="00E05F2C" w:rsidRPr="007B48D2">
        <w:rPr>
          <w:rFonts w:ascii="Times New Roman" w:hAnsi="Times New Roman" w:cs="Times New Roman"/>
          <w:b/>
          <w:sz w:val="24"/>
        </w:rPr>
        <w:t>and non-SE control group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493"/>
        <w:gridCol w:w="966"/>
        <w:gridCol w:w="994"/>
        <w:gridCol w:w="847"/>
        <w:gridCol w:w="847"/>
        <w:gridCol w:w="847"/>
        <w:gridCol w:w="866"/>
      </w:tblGrid>
      <w:tr w:rsidR="00E2143C" w:rsidRPr="00E2143C" w:rsidTr="00E2143C">
        <w:trPr>
          <w:trHeight w:val="270"/>
        </w:trPr>
        <w:tc>
          <w:tcPr>
            <w:tcW w:w="3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 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.15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22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 I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.15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4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antoin-5-propionic aci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.04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51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xi,6xi)-7-Methyl-3-methylene-1,2,6,7-octanetetro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.14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82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Furoic aci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00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4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</w:t>
            </w:r>
            <w:r w:rsidR="009B0A5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.01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4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Hexanoylcarnit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.18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55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amoyl phosphat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.98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1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 Pro Leu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7.24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5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0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rylcarnit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6.14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2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2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iethylphosphat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.03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nyl-Prol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.08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310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Methyl-L-histid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.09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4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5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Hydroxy-2-butenoic acid gamma-lacto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02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0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)-3-Hydroxybutyric aci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03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5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itic amid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.26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4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Fucos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.06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)-(+)-2-Pyrrolidone-5-carboxylic aci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05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4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id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6.07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M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.15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5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8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aceti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.06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ine aldehyd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09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Ribos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.04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8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carnit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.12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7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carnos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.11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1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.06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5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Glutam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.07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4</w:t>
            </w:r>
          </w:p>
        </w:tc>
      </w:tr>
      <w:tr w:rsidR="00E2143C" w:rsidRPr="00E2143C" w:rsidTr="00E2143C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lylcarnitin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.154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9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43C" w:rsidRPr="00E2143C" w:rsidRDefault="00E2143C" w:rsidP="00E214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4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6</w:t>
            </w:r>
          </w:p>
        </w:tc>
      </w:tr>
    </w:tbl>
    <w:p w:rsidR="00AF242D" w:rsidRDefault="00AF242D" w:rsidP="000B1EF1">
      <w:pPr>
        <w:jc w:val="left"/>
        <w:rPr>
          <w:rFonts w:ascii="Times New Roman" w:hAnsi="Times New Roman" w:cs="Times New Roman"/>
        </w:rPr>
      </w:pPr>
    </w:p>
    <w:p w:rsidR="00E05F2C" w:rsidRDefault="00E05F2C" w:rsidP="00E05F2C">
      <w:pPr>
        <w:jc w:val="left"/>
        <w:rPr>
          <w:rFonts w:ascii="Times New Roman" w:hAnsi="Times New Roman" w:cs="Times New Roman"/>
        </w:rPr>
      </w:pPr>
      <w:r w:rsidRPr="000B1EF1">
        <w:rPr>
          <w:rFonts w:ascii="Times New Roman" w:hAnsi="Times New Roman" w:cs="Times New Roman"/>
        </w:rPr>
        <w:t>Abbreviations: SE, status epilepticus;</w:t>
      </w:r>
      <w:r>
        <w:rPr>
          <w:rFonts w:ascii="Times New Roman" w:hAnsi="Times New Roman" w:cs="Times New Roman"/>
        </w:rPr>
        <w:t xml:space="preserve"> FDR, false discovery rate; FC, fold change; VIP, v</w:t>
      </w:r>
      <w:r w:rsidRPr="000B1EF1">
        <w:rPr>
          <w:rFonts w:ascii="Times New Roman" w:hAnsi="Times New Roman" w:cs="Times New Roman"/>
        </w:rPr>
        <w:t>ariable importance projection</w:t>
      </w:r>
      <w:r>
        <w:rPr>
          <w:rFonts w:ascii="Times New Roman" w:hAnsi="Times New Roman" w:cs="Times New Roman"/>
        </w:rPr>
        <w:t>.</w:t>
      </w:r>
    </w:p>
    <w:p w:rsidR="00AF242D" w:rsidRPr="00E05F2C" w:rsidRDefault="00AF242D" w:rsidP="000B1EF1">
      <w:pPr>
        <w:jc w:val="left"/>
        <w:rPr>
          <w:rFonts w:ascii="Times New Roman" w:hAnsi="Times New Roman" w:cs="Times New Roman"/>
        </w:rPr>
      </w:pPr>
    </w:p>
    <w:p w:rsidR="00AF242D" w:rsidRDefault="00AF242D" w:rsidP="000B1EF1">
      <w:pPr>
        <w:jc w:val="left"/>
        <w:rPr>
          <w:rFonts w:ascii="Times New Roman" w:hAnsi="Times New Roman" w:cs="Times New Roman"/>
        </w:rPr>
      </w:pPr>
    </w:p>
    <w:p w:rsidR="00AF242D" w:rsidRDefault="00AF242D" w:rsidP="000B1EF1">
      <w:pPr>
        <w:jc w:val="left"/>
        <w:rPr>
          <w:rFonts w:ascii="Times New Roman" w:hAnsi="Times New Roman" w:cs="Times New Roman"/>
        </w:rPr>
      </w:pPr>
    </w:p>
    <w:p w:rsidR="00AF242D" w:rsidRPr="001B1261" w:rsidRDefault="00AF242D" w:rsidP="000B1EF1">
      <w:pPr>
        <w:jc w:val="left"/>
        <w:rPr>
          <w:rFonts w:ascii="Times New Roman" w:hAnsi="Times New Roman" w:cs="Times New Roman"/>
        </w:rPr>
      </w:pPr>
    </w:p>
    <w:p w:rsidR="001B1261" w:rsidRPr="00FA6F2B" w:rsidRDefault="00E05F2C" w:rsidP="000B1EF1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3</w:t>
      </w:r>
      <w:r w:rsidR="001B1261" w:rsidRPr="00FA6F2B">
        <w:rPr>
          <w:rFonts w:ascii="Times New Roman" w:hAnsi="Times New Roman" w:cs="Times New Roman"/>
          <w:b/>
          <w:sz w:val="24"/>
        </w:rPr>
        <w:t xml:space="preserve"> Differential metabolites between SE with poor outcome and good outcome group</w:t>
      </w:r>
    </w:p>
    <w:tbl>
      <w:tblPr>
        <w:tblW w:w="8888" w:type="dxa"/>
        <w:tblInd w:w="-567" w:type="dxa"/>
        <w:tblLook w:val="04A0" w:firstRow="1" w:lastRow="0" w:firstColumn="1" w:lastColumn="0" w:noHBand="0" w:noVBand="1"/>
      </w:tblPr>
      <w:tblGrid>
        <w:gridCol w:w="2808"/>
        <w:gridCol w:w="966"/>
        <w:gridCol w:w="994"/>
        <w:gridCol w:w="824"/>
        <w:gridCol w:w="824"/>
        <w:gridCol w:w="824"/>
        <w:gridCol w:w="824"/>
        <w:gridCol w:w="824"/>
      </w:tblGrid>
      <w:tr w:rsidR="00921BEF" w:rsidRPr="00921BEF" w:rsidTr="00A9218A">
        <w:trPr>
          <w:trHeight w:val="263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/z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bookmarkStart w:id="0" w:name="_GoBack"/>
        <w:bookmarkEnd w:id="0"/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yl-Glutam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97.155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65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6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myl-Glutam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5.110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10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6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ethylphosph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9.037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39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Fuco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9.066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43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 H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5.110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18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 Thr Tr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3.162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890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Iodothyronam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4.002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11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id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7.059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34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 Gln Arg Ly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78.338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27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Methyl-L-histid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0.092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945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 Arg Se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5.157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4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methylethanolam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0.091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10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carnit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4.123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32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4-Hydroxy-2-butenoic acid gamma-lact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5.028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36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tyryl-L-carnit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32.154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65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 G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3.106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41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rylcarnit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6.144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328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 I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9.155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908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 Le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9.155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347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 Thr Tr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07.189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070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amoyl phosph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5.980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2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Lactic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9.024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36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 Pro Gl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3.163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07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 Pro As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8.207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31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(4-Methyl-5-thiazolyl)ethyl isobutyr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4.089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21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9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 Leu Gl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8.254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4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0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 Ile Lys Gl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90.286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07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 Lys Leu As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6.260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07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 A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8.149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141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 Thr Ile Ly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2.280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4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Ribo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9.044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25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0.055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03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)-3-Hydroxybutyric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3.039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43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Hexanoylcarnit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0.185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87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 Gl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7.105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0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 Ala Phe As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1.215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215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7.018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45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 Pro Le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7.249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953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B0A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</w:t>
            </w:r>
            <w:r w:rsidR="009B0A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1.019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13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Furoic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1.008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13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anic ac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9.307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85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lpha-Aspartyl-L-hydroxyprol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91.083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59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+-)-Propionylcarnit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8.139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66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Methylbutyroylcarnit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6.170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26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glylcarnit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4.154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089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aldehyd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9.034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45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ur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4.007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11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 Thr Ala Ar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25.288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379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921BEF" w:rsidRPr="00921BEF" w:rsidTr="00921BEF">
        <w:trPr>
          <w:trHeight w:val="263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B0A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1"/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Citr</w:t>
            </w:r>
            <w:r w:rsidR="009B0A5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e</w:t>
            </w:r>
            <w:bookmarkEnd w:id="1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1.019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679 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BEF" w:rsidRPr="00921BEF" w:rsidRDefault="00921BEF" w:rsidP="00921B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B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</w:tbl>
    <w:p w:rsidR="0044189A" w:rsidRDefault="0044189A" w:rsidP="000B1EF1">
      <w:pPr>
        <w:jc w:val="left"/>
        <w:rPr>
          <w:rFonts w:ascii="Times New Roman" w:hAnsi="Times New Roman" w:cs="Times New Roman"/>
        </w:rPr>
      </w:pPr>
    </w:p>
    <w:p w:rsidR="000B1EF1" w:rsidRDefault="000B1EF1" w:rsidP="000B1EF1">
      <w:pPr>
        <w:jc w:val="left"/>
        <w:rPr>
          <w:rFonts w:ascii="Times New Roman" w:hAnsi="Times New Roman" w:cs="Times New Roman"/>
        </w:rPr>
      </w:pPr>
      <w:r w:rsidRPr="000B1EF1">
        <w:rPr>
          <w:rFonts w:ascii="Times New Roman" w:hAnsi="Times New Roman" w:cs="Times New Roman"/>
        </w:rPr>
        <w:t>Abbreviations: SE, status epilepticus;</w:t>
      </w:r>
      <w:r>
        <w:rPr>
          <w:rFonts w:ascii="Times New Roman" w:hAnsi="Times New Roman" w:cs="Times New Roman"/>
        </w:rPr>
        <w:t xml:space="preserve"> FDR, false discovery rate; AUC, </w:t>
      </w:r>
      <w:r w:rsidRPr="000B1EF1">
        <w:rPr>
          <w:rFonts w:ascii="Times New Roman" w:hAnsi="Times New Roman" w:cs="Times New Roman"/>
        </w:rPr>
        <w:t>area under curve</w:t>
      </w:r>
      <w:r>
        <w:rPr>
          <w:rFonts w:ascii="Times New Roman" w:hAnsi="Times New Roman" w:cs="Times New Roman"/>
        </w:rPr>
        <w:t>;</w:t>
      </w:r>
      <w:r w:rsidRPr="000B1E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C, fold change; VIP, v</w:t>
      </w:r>
      <w:r w:rsidRPr="000B1EF1">
        <w:rPr>
          <w:rFonts w:ascii="Times New Roman" w:hAnsi="Times New Roman" w:cs="Times New Roman"/>
        </w:rPr>
        <w:t>ariable importance projection</w:t>
      </w:r>
      <w:r>
        <w:rPr>
          <w:rFonts w:ascii="Times New Roman" w:hAnsi="Times New Roman" w:cs="Times New Roman"/>
        </w:rPr>
        <w:t>.</w:t>
      </w:r>
    </w:p>
    <w:p w:rsidR="001B1261" w:rsidRPr="000B1EF1" w:rsidRDefault="001B1261" w:rsidP="000B1EF1">
      <w:pPr>
        <w:jc w:val="left"/>
        <w:rPr>
          <w:rFonts w:ascii="Times New Roman" w:hAnsi="Times New Roman" w:cs="Times New Roman"/>
        </w:rPr>
      </w:pPr>
    </w:p>
    <w:p w:rsidR="001B1261" w:rsidRPr="001B1261" w:rsidRDefault="001B1261" w:rsidP="000B1EF1">
      <w:pPr>
        <w:jc w:val="left"/>
        <w:rPr>
          <w:rFonts w:ascii="Times New Roman" w:hAnsi="Times New Roman" w:cs="Times New Roman"/>
        </w:rPr>
      </w:pPr>
    </w:p>
    <w:p w:rsidR="001B1261" w:rsidRPr="001B1261" w:rsidRDefault="001B1261" w:rsidP="000B1EF1">
      <w:pPr>
        <w:jc w:val="left"/>
        <w:rPr>
          <w:rFonts w:ascii="Times New Roman" w:hAnsi="Times New Roman" w:cs="Times New Roman"/>
        </w:rPr>
      </w:pPr>
    </w:p>
    <w:sectPr w:rsidR="001B1261" w:rsidRPr="001B1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4C43" w:rsidRDefault="00894C43" w:rsidP="001B1261">
      <w:r>
        <w:separator/>
      </w:r>
    </w:p>
  </w:endnote>
  <w:endnote w:type="continuationSeparator" w:id="0">
    <w:p w:rsidR="00894C43" w:rsidRDefault="00894C43" w:rsidP="001B1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4C43" w:rsidRDefault="00894C43" w:rsidP="001B1261">
      <w:r>
        <w:separator/>
      </w:r>
    </w:p>
  </w:footnote>
  <w:footnote w:type="continuationSeparator" w:id="0">
    <w:p w:rsidR="00894C43" w:rsidRDefault="00894C43" w:rsidP="001B1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274"/>
    <w:rsid w:val="0008400E"/>
    <w:rsid w:val="000B1EF1"/>
    <w:rsid w:val="000C2A85"/>
    <w:rsid w:val="001B1261"/>
    <w:rsid w:val="001F6463"/>
    <w:rsid w:val="00221B11"/>
    <w:rsid w:val="00347FBD"/>
    <w:rsid w:val="0044189A"/>
    <w:rsid w:val="007B48D2"/>
    <w:rsid w:val="00851045"/>
    <w:rsid w:val="00894C43"/>
    <w:rsid w:val="00921BEF"/>
    <w:rsid w:val="00933AF3"/>
    <w:rsid w:val="009B0A5C"/>
    <w:rsid w:val="00A9218A"/>
    <w:rsid w:val="00AF242D"/>
    <w:rsid w:val="00B36447"/>
    <w:rsid w:val="00CE2691"/>
    <w:rsid w:val="00D00274"/>
    <w:rsid w:val="00D87E68"/>
    <w:rsid w:val="00E05F2C"/>
    <w:rsid w:val="00E2143C"/>
    <w:rsid w:val="00F123EC"/>
    <w:rsid w:val="00FA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E87B49-E410-4F2E-B293-5E121AC9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1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12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1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12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4</Pages>
  <Words>996</Words>
  <Characters>5680</Characters>
  <Application>Microsoft Office Word</Application>
  <DocSecurity>0</DocSecurity>
  <Lines>47</Lines>
  <Paragraphs>13</Paragraphs>
  <ScaleCrop>false</ScaleCrop>
  <Company/>
  <LinksUpToDate>false</LinksUpToDate>
  <CharactersWithSpaces>6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3</cp:revision>
  <dcterms:created xsi:type="dcterms:W3CDTF">2023-04-12T02:52:00Z</dcterms:created>
  <dcterms:modified xsi:type="dcterms:W3CDTF">2023-04-13T02:32:00Z</dcterms:modified>
</cp:coreProperties>
</file>